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C98A2" w14:textId="5C763EC0" w:rsidR="001B655C" w:rsidRPr="007625DC" w:rsidRDefault="00EE170D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b/>
          <w:bCs/>
        </w:rPr>
        <w:t xml:space="preserve">Predictors of textbook outcome following </w:t>
      </w:r>
      <w:proofErr w:type="spellStart"/>
      <w:r w:rsidRPr="007625DC">
        <w:rPr>
          <w:rFonts w:ascii="Times New Roman" w:hAnsi="Times New Roman" w:cs="Times New Roman"/>
          <w:b/>
          <w:bCs/>
        </w:rPr>
        <w:t>oesophagogastric</w:t>
      </w:r>
      <w:proofErr w:type="spellEnd"/>
      <w:r w:rsidRPr="007625DC">
        <w:rPr>
          <w:rFonts w:ascii="Times New Roman" w:hAnsi="Times New Roman" w:cs="Times New Roman"/>
          <w:b/>
          <w:bCs/>
        </w:rPr>
        <w:t xml:space="preserve"> cancer surgery</w:t>
      </w:r>
    </w:p>
    <w:p w14:paraId="1B870305" w14:textId="5D4E9A26" w:rsidR="00EE170D" w:rsidRPr="007625DC" w:rsidRDefault="00EE170D">
      <w:pPr>
        <w:rPr>
          <w:rFonts w:ascii="Times New Roman" w:hAnsi="Times New Roman" w:cs="Times New Roman"/>
        </w:rPr>
      </w:pPr>
      <w:r w:rsidRPr="007625DC">
        <w:rPr>
          <w:rFonts w:ascii="Times New Roman" w:hAnsi="Times New Roman" w:cs="Times New Roman"/>
        </w:rPr>
        <w:t xml:space="preserve">G. Velayudham, A. </w:t>
      </w:r>
      <w:proofErr w:type="spellStart"/>
      <w:r w:rsidRPr="007625DC">
        <w:rPr>
          <w:rFonts w:ascii="Times New Roman" w:hAnsi="Times New Roman" w:cs="Times New Roman"/>
        </w:rPr>
        <w:t>Dermanis</w:t>
      </w:r>
      <w:proofErr w:type="spellEnd"/>
      <w:r w:rsidRPr="007625DC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7625DC">
        <w:rPr>
          <w:rFonts w:ascii="Times New Roman" w:hAnsi="Times New Roman" w:cs="Times New Roman"/>
        </w:rPr>
        <w:t>S.Kamarajah</w:t>
      </w:r>
      <w:proofErr w:type="spellEnd"/>
      <w:proofErr w:type="gramEnd"/>
      <w:r w:rsidRPr="007625DC">
        <w:rPr>
          <w:rFonts w:ascii="Times New Roman" w:hAnsi="Times New Roman" w:cs="Times New Roman"/>
        </w:rPr>
        <w:t>, E. Griffiths</w:t>
      </w:r>
    </w:p>
    <w:p w14:paraId="4D7603A8" w14:textId="1B724993" w:rsidR="00EE170D" w:rsidRPr="007625DC" w:rsidRDefault="00EE170D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b/>
          <w:bCs/>
        </w:rPr>
        <w:t>Supplementary tables</w:t>
      </w:r>
    </w:p>
    <w:p w14:paraId="26B7DB0C" w14:textId="4B41695B" w:rsidR="00EE170D" w:rsidRPr="007625DC" w:rsidRDefault="006C0AA2" w:rsidP="00EE170D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b/>
          <w:bCs/>
        </w:rPr>
        <w:t xml:space="preserve">Table S1: Univariable and multivariable Cox model for overall survival in </w:t>
      </w:r>
      <w:r w:rsidR="00DD45FE" w:rsidRPr="007625DC">
        <w:rPr>
          <w:rFonts w:ascii="Times New Roman" w:hAnsi="Times New Roman" w:cs="Times New Roman"/>
          <w:b/>
          <w:bCs/>
        </w:rPr>
        <w:t>study patients with gastric cancer (n=31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9"/>
        <w:gridCol w:w="2252"/>
        <w:gridCol w:w="2126"/>
        <w:gridCol w:w="2397"/>
        <w:gridCol w:w="222"/>
      </w:tblGrid>
      <w:tr w:rsidR="00EE170D" w:rsidRPr="007625DC" w14:paraId="74BE6BFE" w14:textId="77777777" w:rsidTr="00926C50">
        <w:trPr>
          <w:gridAfter w:val="1"/>
          <w:wAfter w:w="104" w:type="pct"/>
          <w:trHeight w:val="640"/>
        </w:trPr>
        <w:tc>
          <w:tcPr>
            <w:tcW w:w="11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44459A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2EF5B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665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F0E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ultivariable</w:t>
            </w:r>
          </w:p>
        </w:tc>
      </w:tr>
      <w:tr w:rsidR="00EE170D" w:rsidRPr="007625DC" w14:paraId="317987C7" w14:textId="77777777" w:rsidTr="00926C50">
        <w:trPr>
          <w:gridAfter w:val="1"/>
          <w:wAfter w:w="104" w:type="pct"/>
          <w:trHeight w:val="290"/>
        </w:trPr>
        <w:tc>
          <w:tcPr>
            <w:tcW w:w="11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1DC7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2CDE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2754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03 (1.01-1.04, p=0.001)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B0F6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 (1.00-1.04, p=0.029)</w:t>
            </w:r>
          </w:p>
        </w:tc>
      </w:tr>
      <w:tr w:rsidR="00EE170D" w:rsidRPr="007625DC" w14:paraId="3086B84A" w14:textId="77777777" w:rsidTr="00EE170D">
        <w:trPr>
          <w:gridAfter w:val="1"/>
          <w:wAfter w:w="104" w:type="pct"/>
          <w:trHeight w:val="45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AB61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826D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6A61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EFC6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EE170D" w:rsidRPr="007625DC" w14:paraId="510ECFB2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8CEC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20867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93C4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A0FA4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C19F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4666FBCA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2BED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F725A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2CE6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 (0.60-1.20, p=0.355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4E18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 (0.58-1.27, p=0.451)</w:t>
            </w:r>
          </w:p>
        </w:tc>
        <w:tc>
          <w:tcPr>
            <w:tcW w:w="104" w:type="pct"/>
            <w:vAlign w:val="center"/>
            <w:hideMark/>
          </w:tcPr>
          <w:p w14:paraId="4EAC633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260444B2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640C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1298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3024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96 (0.92-0.99, p=0.018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B165C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94 (0.90-0.98, p=0.002)</w:t>
            </w:r>
          </w:p>
        </w:tc>
        <w:tc>
          <w:tcPr>
            <w:tcW w:w="104" w:type="pct"/>
            <w:vAlign w:val="center"/>
            <w:hideMark/>
          </w:tcPr>
          <w:p w14:paraId="3735CCF3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504412A5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C1FE8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A Grade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0C67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9E1F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EF02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362F510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0A23273D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C1802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1FD49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EBD52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1F0E5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4FA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2EC67F09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50EC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A3F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1F82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8 (0.56-2.10, p=0.823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6D2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5 (0.44-2.06, p=0.899)</w:t>
            </w:r>
          </w:p>
        </w:tc>
        <w:tc>
          <w:tcPr>
            <w:tcW w:w="104" w:type="pct"/>
            <w:vAlign w:val="center"/>
            <w:hideMark/>
          </w:tcPr>
          <w:p w14:paraId="7D7C90A8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357A49B8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43571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2FA3C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67C88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09 (1.08-4.05, p=0.03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431B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4 (0.70-3.39, p=0.288)</w:t>
            </w:r>
          </w:p>
        </w:tc>
        <w:tc>
          <w:tcPr>
            <w:tcW w:w="104" w:type="pct"/>
            <w:vAlign w:val="center"/>
            <w:hideMark/>
          </w:tcPr>
          <w:p w14:paraId="1A1512AD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3B3FDACF" w14:textId="77777777" w:rsidTr="00EE170D">
        <w:trPr>
          <w:trHeight w:val="56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AEDA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B5F3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2C2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66 (1.59-13.68, p=0.005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8C11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3 (0.86-11.33, p=0.082)</w:t>
            </w:r>
          </w:p>
        </w:tc>
        <w:tc>
          <w:tcPr>
            <w:tcW w:w="104" w:type="pct"/>
            <w:vAlign w:val="center"/>
            <w:hideMark/>
          </w:tcPr>
          <w:p w14:paraId="6D5399CA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70A2073E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A1DE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orbidity count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AE80F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574E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343A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2A67F155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71BA7942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CCCAA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4420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660E2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FA37A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764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62C99698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ABA8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2E06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9A7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 (0.67-1.56, p=0.923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A1A5A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 (0.62-1.59, p=0.962)</w:t>
            </w:r>
          </w:p>
        </w:tc>
        <w:tc>
          <w:tcPr>
            <w:tcW w:w="104" w:type="pct"/>
            <w:vAlign w:val="center"/>
            <w:hideMark/>
          </w:tcPr>
          <w:p w14:paraId="48B1A9BD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60BD483F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3246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76AF1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gt;2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E60E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 (0.73-1.58, p=0.714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7CD4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 (0.65-1.62, p=0.898)</w:t>
            </w:r>
          </w:p>
        </w:tc>
        <w:tc>
          <w:tcPr>
            <w:tcW w:w="104" w:type="pct"/>
            <w:vAlign w:val="center"/>
            <w:hideMark/>
          </w:tcPr>
          <w:p w14:paraId="78FB6E24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6EB8CDB1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98BC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umour Histology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3300C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enocarcinoma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71A6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C6CF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7FCCCBF1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1FA4E53B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7E3EE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FF934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80E44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82065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866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0275B840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AD5EA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D1E71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5A3E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 (0.17-2.78, p=0.60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CA58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 (0.17-4.01, p=0.809)</w:t>
            </w:r>
          </w:p>
        </w:tc>
        <w:tc>
          <w:tcPr>
            <w:tcW w:w="104" w:type="pct"/>
            <w:vAlign w:val="center"/>
            <w:hideMark/>
          </w:tcPr>
          <w:p w14:paraId="174663F7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25C5DE5F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A2798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 Stage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DE2D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41CD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0EB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113B29F9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572621E1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09CB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990F1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A53AE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903CA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47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6A329ED4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EABB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EC32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0AA9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 (0.24-2.83, p=0.768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E633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 (0.22-2.76, p=0.693)</w:t>
            </w:r>
          </w:p>
        </w:tc>
        <w:tc>
          <w:tcPr>
            <w:tcW w:w="104" w:type="pct"/>
            <w:vAlign w:val="center"/>
            <w:hideMark/>
          </w:tcPr>
          <w:p w14:paraId="07A1EDF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6512C7A2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4082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9918A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2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13F0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1 (0.36-4.04, p=0.759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B34CC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8 (0.36-4.53, p=0.705)</w:t>
            </w:r>
          </w:p>
        </w:tc>
        <w:tc>
          <w:tcPr>
            <w:tcW w:w="104" w:type="pct"/>
            <w:vAlign w:val="center"/>
            <w:hideMark/>
          </w:tcPr>
          <w:p w14:paraId="191566B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037911F8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1786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5E0F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3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5194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6 (0.71-7.25, p=0.168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6E08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4 (0.45-5.28, p=0.490)</w:t>
            </w:r>
          </w:p>
        </w:tc>
        <w:tc>
          <w:tcPr>
            <w:tcW w:w="104" w:type="pct"/>
            <w:vAlign w:val="center"/>
            <w:hideMark/>
          </w:tcPr>
          <w:p w14:paraId="45C075EE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34A6F6DF" w14:textId="77777777" w:rsidTr="00EE170D">
        <w:trPr>
          <w:trHeight w:val="56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2F6CA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276D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4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6706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59 (1.44-14.68, p=0.01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1CAE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9 (0.60-7.35, p=0.250)</w:t>
            </w:r>
          </w:p>
        </w:tc>
        <w:tc>
          <w:tcPr>
            <w:tcW w:w="104" w:type="pct"/>
            <w:vAlign w:val="center"/>
            <w:hideMark/>
          </w:tcPr>
          <w:p w14:paraId="6722947A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4FC79E95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87B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 Stage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8C5A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0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49F9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5088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16DA4CF9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0BF953CF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BA7D3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2207F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56F9F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7E52C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D4F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454ADB79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0E46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6D95F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DF3E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96 (1.23-3.11, p=0.004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25EA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4 (0.85-2.45, p=0.179)</w:t>
            </w:r>
          </w:p>
        </w:tc>
        <w:tc>
          <w:tcPr>
            <w:tcW w:w="104" w:type="pct"/>
            <w:vAlign w:val="center"/>
            <w:hideMark/>
          </w:tcPr>
          <w:p w14:paraId="3314F013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5A36BDD1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2913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ABAA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2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7B5A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.45 (2.22-5.39, p&lt;0.001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0430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73 (1.63-4.56, p&lt;0.001)</w:t>
            </w:r>
          </w:p>
        </w:tc>
        <w:tc>
          <w:tcPr>
            <w:tcW w:w="104" w:type="pct"/>
            <w:vAlign w:val="center"/>
            <w:hideMark/>
          </w:tcPr>
          <w:p w14:paraId="6E980CFA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48E84156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CE37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E9B8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3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1615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.63 (3.65-8.70, p&lt;0.001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FF6A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87 (1.67-4.94, p&lt;0.001)</w:t>
            </w:r>
          </w:p>
        </w:tc>
        <w:tc>
          <w:tcPr>
            <w:tcW w:w="104" w:type="pct"/>
            <w:vAlign w:val="center"/>
            <w:hideMark/>
          </w:tcPr>
          <w:p w14:paraId="11D58F54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5345B9CA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F667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 Stage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9F3F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0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085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9179F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42FBDC78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63338C54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55E30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B2F2E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DC61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513AE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E44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54117828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B666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563BA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FA14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06 (1.97-8.37, p&lt;0.001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AD7F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62 (1.12-6.11, p=0.026)</w:t>
            </w:r>
          </w:p>
        </w:tc>
        <w:tc>
          <w:tcPr>
            <w:tcW w:w="104" w:type="pct"/>
            <w:vAlign w:val="center"/>
            <w:hideMark/>
          </w:tcPr>
          <w:p w14:paraId="195B0668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64B04F8B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B6F1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oadjuvant therapy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1E06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9E253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C520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3AC2F7FC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5CBA87B0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86EE5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33A82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8559C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906F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A5B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45A78885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445AC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1D66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B6EF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 (0.71-1.33, p=0.856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C8DA9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 (0.68-1.51, p=0.951)</w:t>
            </w:r>
          </w:p>
        </w:tc>
        <w:tc>
          <w:tcPr>
            <w:tcW w:w="104" w:type="pct"/>
            <w:vAlign w:val="center"/>
            <w:hideMark/>
          </w:tcPr>
          <w:p w14:paraId="19E37260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600F81DE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D204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rgical approach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BDB9F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5337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4016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46665D20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432D53C3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61B68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644FC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18071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9437F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DD0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71F55A5E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3397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FFA4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paroscopic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10ED1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4 (0.29-1.01, p=0.053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25B6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 (0.38-1.57, p=0.476)</w:t>
            </w:r>
          </w:p>
        </w:tc>
        <w:tc>
          <w:tcPr>
            <w:tcW w:w="104" w:type="pct"/>
            <w:vAlign w:val="center"/>
            <w:hideMark/>
          </w:tcPr>
          <w:p w14:paraId="07F8E1A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11407E7E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8C9C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stomosis type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1940F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ircular Stapled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9E94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71CD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5CBB1C7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03C9BE5C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1592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5FB8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FDD57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AFDE9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36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575B8806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87BC7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16F8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nd Sew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FD5EC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9 (0.59-1.34, p=0.574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E96B4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 (0.63-1.58, p=0.992)</w:t>
            </w:r>
          </w:p>
        </w:tc>
        <w:tc>
          <w:tcPr>
            <w:tcW w:w="104" w:type="pct"/>
            <w:vAlign w:val="center"/>
            <w:hideMark/>
          </w:tcPr>
          <w:p w14:paraId="4ED8344F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7C35F054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E396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CFB7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near Stapled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8A095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 (0.48-1.06, p=0.097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55A7B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 (0.38-0.95, p=0.031)</w:t>
            </w:r>
          </w:p>
        </w:tc>
        <w:tc>
          <w:tcPr>
            <w:tcW w:w="104" w:type="pct"/>
            <w:vAlign w:val="center"/>
            <w:hideMark/>
          </w:tcPr>
          <w:p w14:paraId="1FDCFF2C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15CCCD01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1D34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43CD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FC8D8" w14:textId="77777777" w:rsidR="00EE170D" w:rsidRPr="0039407F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94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39 (0.21-0.73, p=0.003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8E926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 (0.33-1.41, p=0.303)</w:t>
            </w:r>
          </w:p>
        </w:tc>
        <w:tc>
          <w:tcPr>
            <w:tcW w:w="104" w:type="pct"/>
            <w:vAlign w:val="center"/>
            <w:hideMark/>
          </w:tcPr>
          <w:p w14:paraId="15E5391D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4477D175" w14:textId="77777777" w:rsidTr="00EE170D">
        <w:trPr>
          <w:trHeight w:val="290"/>
        </w:trPr>
        <w:tc>
          <w:tcPr>
            <w:tcW w:w="11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14D11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extbook outcome</w:t>
            </w:r>
          </w:p>
        </w:tc>
        <w:tc>
          <w:tcPr>
            <w:tcW w:w="12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67DBD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1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2792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3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F920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04" w:type="pct"/>
            <w:vAlign w:val="center"/>
            <w:hideMark/>
          </w:tcPr>
          <w:p w14:paraId="0AE313B6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E170D" w:rsidRPr="007625DC" w14:paraId="729EB7C2" w14:textId="77777777" w:rsidTr="00EE170D">
        <w:trPr>
          <w:trHeight w:val="290"/>
        </w:trPr>
        <w:tc>
          <w:tcPr>
            <w:tcW w:w="11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B5304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C8E4E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C159B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5E242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B6B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E170D" w:rsidRPr="007625DC" w14:paraId="1C7787C8" w14:textId="77777777" w:rsidTr="00EE170D">
        <w:trPr>
          <w:trHeight w:val="29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C794C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64122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D9E19" w14:textId="77777777" w:rsidR="00EE170D" w:rsidRPr="0039407F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94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62 (0.45-0.85, p=0.003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722BE" w14:textId="77777777" w:rsidR="00EE170D" w:rsidRPr="007625DC" w:rsidRDefault="00EE170D" w:rsidP="00EE1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63 (0.43-0.91, p=0.014)</w:t>
            </w:r>
          </w:p>
        </w:tc>
        <w:tc>
          <w:tcPr>
            <w:tcW w:w="104" w:type="pct"/>
            <w:vAlign w:val="center"/>
            <w:hideMark/>
          </w:tcPr>
          <w:p w14:paraId="3DAC77AA" w14:textId="77777777" w:rsidR="00EE170D" w:rsidRPr="007625DC" w:rsidRDefault="00EE170D" w:rsidP="00EE17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81CDCFE" w14:textId="722969ED" w:rsidR="00DD45FE" w:rsidRPr="007625DC" w:rsidRDefault="00E2739A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8DBA0C" wp14:editId="45AA571D">
                <wp:simplePos x="0" y="0"/>
                <wp:positionH relativeFrom="margin">
                  <wp:align>left</wp:align>
                </wp:positionH>
                <wp:positionV relativeFrom="paragraph">
                  <wp:posOffset>202922</wp:posOffset>
                </wp:positionV>
                <wp:extent cx="5599416" cy="816429"/>
                <wp:effectExtent l="0" t="0" r="1905" b="3175"/>
                <wp:wrapNone/>
                <wp:docPr id="196603268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9416" cy="8164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C919E7" w14:textId="36A9CBAA" w:rsidR="00E2739A" w:rsidRPr="000D58B1" w:rsidRDefault="00FA4B66" w:rsidP="00E2739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Results reported as HR (95% CI, p-value). </w:t>
                            </w:r>
                            <w:r w:rsidR="0043409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Dependent variable was </w:t>
                            </w:r>
                            <w:r w:rsidR="00336D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death</w:t>
                            </w:r>
                            <w:r w:rsidR="0043409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, hence, </w:t>
                            </w:r>
                            <w:r w:rsidR="00336D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HR&lt;1.0 favours OS. </w:t>
                            </w:r>
                            <w:r w:rsidR="00E2739A" w:rsidRPr="000D58B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ignificant results (p&lt;0.05) are indicated in bold.</w:t>
                            </w:r>
                          </w:p>
                          <w:p w14:paraId="59F394EC" w14:textId="3D9B288A" w:rsidR="00E2739A" w:rsidRPr="000D58B1" w:rsidRDefault="00E2739A" w:rsidP="00E2739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Mass Index; ASA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merican Society of Anaesthesiologists</w:t>
                            </w:r>
                          </w:p>
                          <w:p w14:paraId="70A5120D" w14:textId="77777777" w:rsidR="00E2739A" w:rsidRDefault="00E2739A" w:rsidP="00E273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8DBA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6pt;width:440.9pt;height:64.3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" fillcolor="white [3201]" stroked="f" strokeweight=".5pt">
                <v:textbox>
                  <w:txbxContent>
                    <w:p w14:paraId="4CC919E7" w14:textId="36A9CBAA" w:rsidR="00E2739A" w:rsidRPr="000D58B1" w:rsidRDefault="00FA4B66" w:rsidP="00E2739A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Results reported as HR (95% CI, p-value). </w:t>
                      </w:r>
                      <w:r w:rsidR="0043409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Dependent variable was </w:t>
                      </w:r>
                      <w:r w:rsidR="00336D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death</w:t>
                      </w:r>
                      <w:r w:rsidR="0043409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, hence, </w:t>
                      </w:r>
                      <w:r w:rsidR="00336D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HR&lt;1.0 favours OS. </w:t>
                      </w:r>
                      <w:r w:rsidR="00E2739A" w:rsidRPr="000D58B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ignificant results (p&lt;0.05) are indicated in bold.</w:t>
                      </w:r>
                    </w:p>
                    <w:p w14:paraId="59F394EC" w14:textId="3D9B288A" w:rsidR="00E2739A" w:rsidRPr="000D58B1" w:rsidRDefault="00E2739A" w:rsidP="00E2739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MI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ody Mass Index; ASA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merican Society of Anaesthesiologists</w:t>
                      </w:r>
                    </w:p>
                    <w:p w14:paraId="70A5120D" w14:textId="77777777" w:rsidR="00E2739A" w:rsidRDefault="00E2739A" w:rsidP="00E2739A"/>
                  </w:txbxContent>
                </v:textbox>
                <w10:wrap anchorx="margin"/>
              </v:shape>
            </w:pict>
          </mc:Fallback>
        </mc:AlternateContent>
      </w:r>
    </w:p>
    <w:p w14:paraId="15F8FE3E" w14:textId="7A282BE8" w:rsidR="00E2739A" w:rsidRPr="007625DC" w:rsidRDefault="00E2739A">
      <w:pPr>
        <w:rPr>
          <w:rFonts w:ascii="Times New Roman" w:hAnsi="Times New Roman" w:cs="Times New Roman"/>
          <w:b/>
          <w:bCs/>
        </w:rPr>
      </w:pPr>
    </w:p>
    <w:p w14:paraId="3CABFC8D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22849990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3689FCE8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3E2CC75D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4436CD6A" w14:textId="77777777" w:rsidR="00336D4B" w:rsidRPr="007625DC" w:rsidRDefault="00336D4B" w:rsidP="00336D4B">
      <w:pPr>
        <w:rPr>
          <w:rFonts w:ascii="Times New Roman" w:hAnsi="Times New Roman" w:cs="Times New Roman"/>
          <w:b/>
          <w:bCs/>
        </w:rPr>
      </w:pPr>
    </w:p>
    <w:p w14:paraId="2D73E44B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5F8FB38E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33668F24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696E7DEE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4F75BC49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0E1A178C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70EB902D" w14:textId="77777777" w:rsidR="007625DC" w:rsidRDefault="007625DC" w:rsidP="00336D4B">
      <w:pPr>
        <w:rPr>
          <w:rFonts w:ascii="Times New Roman" w:hAnsi="Times New Roman" w:cs="Times New Roman"/>
          <w:b/>
          <w:bCs/>
        </w:rPr>
      </w:pPr>
    </w:p>
    <w:p w14:paraId="76F73140" w14:textId="3A8DE734" w:rsidR="006F6041" w:rsidRPr="007625DC" w:rsidRDefault="006F6041" w:rsidP="00336D4B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b/>
          <w:bCs/>
        </w:rPr>
        <w:lastRenderedPageBreak/>
        <w:t>Table S</w:t>
      </w:r>
      <w:r w:rsidR="00795AB3" w:rsidRPr="007625DC">
        <w:rPr>
          <w:rFonts w:ascii="Times New Roman" w:hAnsi="Times New Roman" w:cs="Times New Roman"/>
          <w:b/>
          <w:bCs/>
        </w:rPr>
        <w:t>2</w:t>
      </w:r>
      <w:r w:rsidRPr="007625DC">
        <w:rPr>
          <w:rFonts w:ascii="Times New Roman" w:hAnsi="Times New Roman" w:cs="Times New Roman"/>
          <w:b/>
          <w:bCs/>
        </w:rPr>
        <w:t>: Univariable and multivariable Cox model for recurrence-free survival in study patients with gastric cancer (n=312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11"/>
        <w:gridCol w:w="2184"/>
        <w:gridCol w:w="2136"/>
        <w:gridCol w:w="2495"/>
      </w:tblGrid>
      <w:tr w:rsidR="00B92DDF" w:rsidRPr="00B92DDF" w14:paraId="663ACBD9" w14:textId="77777777" w:rsidTr="007663EE">
        <w:trPr>
          <w:trHeight w:hRule="exact" w:val="567"/>
        </w:trPr>
        <w:tc>
          <w:tcPr>
            <w:tcW w:w="12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D7A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EC3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164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  <w:tc>
          <w:tcPr>
            <w:tcW w:w="1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9E3F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ultivariable</w:t>
            </w:r>
          </w:p>
        </w:tc>
      </w:tr>
      <w:tr w:rsidR="00B92DDF" w:rsidRPr="00B92DDF" w14:paraId="5B219CB3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B327F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D3D3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1D28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03 (1.01-1.04, p&lt;0.001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6485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02 (1.00-1.04, p=0.016)</w:t>
            </w:r>
          </w:p>
        </w:tc>
      </w:tr>
      <w:tr w:rsidR="00B92DDF" w:rsidRPr="00B92DDF" w14:paraId="7DFED531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5654E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C38D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DE30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B699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2994DFBC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5A50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7AF9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71AD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9 (0.63-1.24, p=0.485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DFAA1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0 (0.61-1.31, p=0.577)</w:t>
            </w:r>
          </w:p>
        </w:tc>
      </w:tr>
      <w:tr w:rsidR="00B92DDF" w:rsidRPr="00B92DDF" w14:paraId="23FD0E39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802D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1E03F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4D18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96 (0.93-0.99, p=0.017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7705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94 (0.90-0.98, p=0.002)</w:t>
            </w:r>
          </w:p>
        </w:tc>
      </w:tr>
      <w:tr w:rsidR="00B92DDF" w:rsidRPr="00B92DDF" w14:paraId="3AA47DE5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7740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A Grad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B09C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3244F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4BEB1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19A9CDAD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E7BC1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E727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AAA9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 (0.57-2.02, p=0.833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EDE1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 (0.47-2.04, p=0.949)</w:t>
            </w:r>
          </w:p>
        </w:tc>
      </w:tr>
      <w:tr w:rsidR="00B92DDF" w:rsidRPr="00B92DDF" w14:paraId="62FA928C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432B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ACAF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9EEF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90 (1.01-3.58, p=0.048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1C6F5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3 (0.58-2.62, p=0.589)</w:t>
            </w:r>
          </w:p>
        </w:tc>
      </w:tr>
      <w:tr w:rsidR="00B92DDF" w:rsidRPr="00B92DDF" w14:paraId="6448BF5E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4F421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665B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8DB2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.78 (1.31-10.90, p=0.014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C071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5 (0.65-7.84, p=0.203)</w:t>
            </w:r>
          </w:p>
        </w:tc>
      </w:tr>
      <w:tr w:rsidR="00B92DDF" w:rsidRPr="00B92DDF" w14:paraId="39C8CA0C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253F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orbidity count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BE3E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2DF1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5952D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74B25442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BFB02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974F5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8D72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 (0.64-1.48, p=0.911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318FD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 (0.62-1.58, p=0.959)</w:t>
            </w:r>
          </w:p>
        </w:tc>
      </w:tr>
      <w:tr w:rsidR="00B92DDF" w:rsidRPr="00B92DDF" w14:paraId="3D088428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76A9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07A52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gt;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16B7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9 (0.75-1.59, p=0.640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384BF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8 (0.75-1.84, p=0.481)</w:t>
            </w:r>
          </w:p>
        </w:tc>
      </w:tr>
      <w:tr w:rsidR="00B92DDF" w:rsidRPr="00B92DDF" w14:paraId="1007A513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2B42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umour Histology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6B3F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enocarcinoma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28BC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93FF5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10968982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4822D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2BBA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5140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5 (0.16-2.61, p=0.539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E837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 (0.15-3.57, p=0.708)</w:t>
            </w:r>
          </w:p>
        </w:tc>
      </w:tr>
      <w:tr w:rsidR="00B92DDF" w:rsidRPr="00B92DDF" w14:paraId="3BF5AD5B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5FDD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 Stag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7209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AA08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CC95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630DB4AB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85B3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0410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C2AB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9 (0.23-2.70, p=0.708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ED77E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 (0.20-2.50, p=0.587)</w:t>
            </w:r>
          </w:p>
        </w:tc>
      </w:tr>
      <w:tr w:rsidR="00B92DDF" w:rsidRPr="00B92DDF" w14:paraId="59888BE2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8F14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D96A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A28CF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4 (0.40-4.44, p=0.635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C95B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7 (0.36-4.46, p=0.709)</w:t>
            </w:r>
          </w:p>
        </w:tc>
      </w:tr>
      <w:tr w:rsidR="00B92DDF" w:rsidRPr="00B92DDF" w14:paraId="7B2F5E55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B475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D10E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3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E332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0 (0.78-7.98, p=0.123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D32B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6 (0.49-5.64, p=0.420)</w:t>
            </w:r>
          </w:p>
        </w:tc>
      </w:tr>
      <w:tr w:rsidR="00B92DDF" w:rsidRPr="00B92DDF" w14:paraId="01DC964F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2EA8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B0FE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4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D33B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75 (1.49-15.17, p=0.009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5821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0 (0.66-8.02, p=0.191)</w:t>
            </w:r>
          </w:p>
        </w:tc>
      </w:tr>
      <w:tr w:rsidR="00B92DDF" w:rsidRPr="00B92DDF" w14:paraId="6F96356C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F020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 Stag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DC2A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05D2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2F82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4A54C586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C60D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C7C4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7F3E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86 (1.18-2.93, p=0.008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59FE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0 (0.77-2.20, p=0.321)</w:t>
            </w:r>
          </w:p>
        </w:tc>
      </w:tr>
      <w:tr w:rsidR="00B92DDF" w:rsidRPr="00B92DDF" w14:paraId="7E24D968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A86A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BF6B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428E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.87 (2.52-5.94, p&lt;0.001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2647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.13 (1.89-5.18, p&lt;0.001)</w:t>
            </w:r>
          </w:p>
        </w:tc>
      </w:tr>
      <w:tr w:rsidR="00B92DDF" w:rsidRPr="00B92DDF" w14:paraId="449C552B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5631D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844F2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3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9E9F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.42 (3.55-8.29, p&lt;0.001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1210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79 (1.64-4.74, p&lt;0.001)</w:t>
            </w:r>
          </w:p>
        </w:tc>
      </w:tr>
      <w:tr w:rsidR="00B92DDF" w:rsidRPr="00B92DDF" w14:paraId="4206794F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C2DB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M stag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35A5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D9BA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99D5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3393C206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8B00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5DEB4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D50E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.33 (1.62-6.85, p=0.001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623B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6 (0.86-4.49, p=0.112)</w:t>
            </w:r>
          </w:p>
        </w:tc>
      </w:tr>
      <w:tr w:rsidR="00B92DDF" w:rsidRPr="00B92DDF" w14:paraId="7722EB9D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724A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oadjuvant therapy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6685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DE8F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EFBE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1F294DD5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5DB4D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AD6C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ED79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 (0.72-1.34, p=0.923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20F1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 (0.67-1.47, p=0.964)</w:t>
            </w:r>
          </w:p>
        </w:tc>
      </w:tr>
      <w:tr w:rsidR="00B92DDF" w:rsidRPr="00B92DDF" w14:paraId="2E470697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B96A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rgical Approach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F804E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9D892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647A2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74D2D726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4A88B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2C69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paroscopic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996D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51 (0.27-0.95, p=0.034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CF6C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 (0.33-1.32, p=0.238)</w:t>
            </w:r>
          </w:p>
        </w:tc>
      </w:tr>
      <w:tr w:rsidR="00B92DDF" w:rsidRPr="00B92DDF" w14:paraId="18EDE976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4BDDF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stomosis typ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4F19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ircular Stapled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54F6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3ED93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1E620741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20B2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3260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nd Sewn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7617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0 (0.60-1.34, p=0.593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2FA8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 (0.67-1.62, p=0.860)</w:t>
            </w:r>
          </w:p>
        </w:tc>
      </w:tr>
      <w:tr w:rsidR="00B92DDF" w:rsidRPr="00B92DDF" w14:paraId="5FB993D0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D05E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85F1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near Stapled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4A59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 (0.48-1.06, p=0.096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22A9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 (0.42-1.04, p=0.072)</w:t>
            </w:r>
          </w:p>
        </w:tc>
      </w:tr>
      <w:tr w:rsidR="00B92DDF" w:rsidRPr="00B92DDF" w14:paraId="759838B4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87730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16A7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E4527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41 (0.22-0.74, p=0.003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FAE8E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8 (0.39-1.57, p=0.488)</w:t>
            </w:r>
          </w:p>
        </w:tc>
      </w:tr>
      <w:tr w:rsidR="00B92DDF" w:rsidRPr="00B92DDF" w14:paraId="2F2E332B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4374A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extbook outcom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A1348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2A5AC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A7C45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B92DDF" w:rsidRPr="00B92DDF" w14:paraId="09AC7DB2" w14:textId="77777777" w:rsidTr="007663EE">
        <w:trPr>
          <w:trHeight w:hRule="exact" w:val="567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DB2C5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FE13E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0F1C6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62 (0.46-0.85, p=0.003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80249" w14:textId="77777777" w:rsidR="00B92DDF" w:rsidRPr="00B92DDF" w:rsidRDefault="00B92DDF" w:rsidP="000B14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92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64 (0.44-0.91, p=0.013)</w:t>
            </w:r>
          </w:p>
        </w:tc>
      </w:tr>
    </w:tbl>
    <w:p w14:paraId="0E5D1C8F" w14:textId="77777777" w:rsidR="00336D4B" w:rsidRPr="007625DC" w:rsidRDefault="00336D4B" w:rsidP="00336D4B">
      <w:pPr>
        <w:rPr>
          <w:rFonts w:ascii="Times New Roman" w:hAnsi="Times New Roman" w:cs="Times New Roman"/>
        </w:rPr>
      </w:pPr>
    </w:p>
    <w:p w14:paraId="07E6E208" w14:textId="7C154D45" w:rsidR="006F6041" w:rsidRPr="007625DC" w:rsidRDefault="006F6041" w:rsidP="00336D4B">
      <w:pPr>
        <w:rPr>
          <w:rFonts w:ascii="Times New Roman" w:hAnsi="Times New Roman" w:cs="Times New Roman"/>
        </w:rPr>
      </w:pPr>
      <w:r w:rsidRPr="007625D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42397D" wp14:editId="7FA4602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599416" cy="816429"/>
                <wp:effectExtent l="0" t="0" r="1905" b="3175"/>
                <wp:wrapNone/>
                <wp:docPr id="21959327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9416" cy="8164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79F7C4" w14:textId="35EBD593" w:rsidR="006F6041" w:rsidRPr="000D58B1" w:rsidRDefault="00FA4B66" w:rsidP="006F604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Results reported as HR (95% CI, p-value). </w:t>
                            </w:r>
                            <w:r w:rsidR="006F604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Dependent variable was recurrence</w:t>
                            </w:r>
                            <w:r w:rsidR="007625D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/mortality</w:t>
                            </w:r>
                            <w:r w:rsidR="006F604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, hence, HR&lt;1.0 favours RFS. </w:t>
                            </w:r>
                            <w:r w:rsidR="006F6041" w:rsidRPr="000D58B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ignificant results (p&lt;0.05) are indicated in bold.</w:t>
                            </w:r>
                            <w:r w:rsidR="00795AB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522F025" w14:textId="77777777" w:rsidR="006F6041" w:rsidRPr="000D58B1" w:rsidRDefault="006F6041" w:rsidP="006F604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Mass Index; ASA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merican Society of Anaesthesiologists</w:t>
                            </w:r>
                          </w:p>
                          <w:p w14:paraId="6863A264" w14:textId="77777777" w:rsidR="006F6041" w:rsidRDefault="006F6041" w:rsidP="006F60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42397D" id="_x0000_s1027" type="#_x0000_t202" style="position:absolute;margin-left:0;margin-top:-.05pt;width:440.9pt;height:64.3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" fillcolor="white [3201]" stroked="f" strokeweight=".5pt">
                <v:textbox>
                  <w:txbxContent>
                    <w:p w14:paraId="3F79F7C4" w14:textId="35EBD593" w:rsidR="006F6041" w:rsidRPr="000D58B1" w:rsidRDefault="00FA4B66" w:rsidP="006F6041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Results reported as HR (95% CI, p-value). </w:t>
                      </w:r>
                      <w:r w:rsidR="006F604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Dependent variable was recurrence</w:t>
                      </w:r>
                      <w:r w:rsidR="007625D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/mortality</w:t>
                      </w:r>
                      <w:r w:rsidR="006F604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, hence, HR&lt;1.0 favours RFS. </w:t>
                      </w:r>
                      <w:r w:rsidR="006F6041" w:rsidRPr="000D58B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ignificant results (p&lt;0.05) are indicated in bold.</w:t>
                      </w:r>
                      <w:r w:rsidR="00795AB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4522F025" w14:textId="77777777" w:rsidR="006F6041" w:rsidRPr="000D58B1" w:rsidRDefault="006F6041" w:rsidP="006F604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MI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ody Mass Index; ASA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merican Society of Anaesthesiologists</w:t>
                      </w:r>
                    </w:p>
                    <w:p w14:paraId="6863A264" w14:textId="77777777" w:rsidR="006F6041" w:rsidRDefault="006F6041" w:rsidP="006F6041"/>
                  </w:txbxContent>
                </v:textbox>
                <w10:wrap anchorx="margin"/>
              </v:shape>
            </w:pict>
          </mc:Fallback>
        </mc:AlternateContent>
      </w:r>
    </w:p>
    <w:p w14:paraId="486282FA" w14:textId="77777777" w:rsidR="00795AB3" w:rsidRPr="007625DC" w:rsidRDefault="00795AB3" w:rsidP="00795AB3">
      <w:pPr>
        <w:rPr>
          <w:rFonts w:ascii="Times New Roman" w:hAnsi="Times New Roman" w:cs="Times New Roman"/>
        </w:rPr>
      </w:pPr>
    </w:p>
    <w:p w14:paraId="0068D50A" w14:textId="77777777" w:rsidR="00795AB3" w:rsidRPr="007625DC" w:rsidRDefault="00795AB3" w:rsidP="00795AB3">
      <w:pPr>
        <w:rPr>
          <w:rFonts w:ascii="Times New Roman" w:hAnsi="Times New Roman" w:cs="Times New Roman"/>
        </w:rPr>
      </w:pPr>
    </w:p>
    <w:p w14:paraId="2B002301" w14:textId="77777777" w:rsidR="00795AB3" w:rsidRPr="007625DC" w:rsidRDefault="00795AB3" w:rsidP="00795AB3">
      <w:pPr>
        <w:rPr>
          <w:rFonts w:ascii="Times New Roman" w:hAnsi="Times New Roman" w:cs="Times New Roman"/>
        </w:rPr>
      </w:pPr>
    </w:p>
    <w:p w14:paraId="68336F86" w14:textId="011D236F" w:rsidR="00795AB3" w:rsidRPr="007625DC" w:rsidRDefault="00795AB3" w:rsidP="00795AB3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b/>
          <w:bCs/>
        </w:rPr>
        <w:t>Table S3: Univariable and multivariable Cox model for overall survival in study patients with oesophageal cancer (n=</w:t>
      </w:r>
      <w:r w:rsidR="00054E23" w:rsidRPr="007625DC">
        <w:rPr>
          <w:rFonts w:ascii="Times New Roman" w:hAnsi="Times New Roman" w:cs="Times New Roman"/>
          <w:b/>
          <w:bCs/>
        </w:rPr>
        <w:t>667</w:t>
      </w:r>
      <w:r w:rsidRPr="007625DC">
        <w:rPr>
          <w:rFonts w:ascii="Times New Roman" w:hAnsi="Times New Roman" w:cs="Times New Roman"/>
          <w:b/>
          <w:bCs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7"/>
        <w:gridCol w:w="1719"/>
        <w:gridCol w:w="2362"/>
        <w:gridCol w:w="2476"/>
        <w:gridCol w:w="222"/>
      </w:tblGrid>
      <w:tr w:rsidR="005508AF" w:rsidRPr="007625DC" w14:paraId="3335AE47" w14:textId="77777777" w:rsidTr="00926C50">
        <w:trPr>
          <w:gridAfter w:val="1"/>
          <w:wAfter w:w="111" w:type="pct"/>
          <w:trHeight w:val="680"/>
        </w:trPr>
        <w:tc>
          <w:tcPr>
            <w:tcW w:w="12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56B8C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FBD04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715AA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  <w:tc>
          <w:tcPr>
            <w:tcW w:w="13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AEA67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ultivariable</w:t>
            </w:r>
          </w:p>
        </w:tc>
      </w:tr>
      <w:tr w:rsidR="005508AF" w:rsidRPr="007625DC" w14:paraId="1C379067" w14:textId="77777777" w:rsidTr="00926C50">
        <w:trPr>
          <w:gridAfter w:val="1"/>
          <w:wAfter w:w="111" w:type="pct"/>
          <w:trHeight w:val="290"/>
        </w:trPr>
        <w:tc>
          <w:tcPr>
            <w:tcW w:w="12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B9B5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3C96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32C7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01 (1.00-1.03, p=0.008)</w:t>
            </w:r>
          </w:p>
        </w:tc>
        <w:tc>
          <w:tcPr>
            <w:tcW w:w="13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ECC1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02 (1.01-1.03, p=0.006)</w:t>
            </w:r>
          </w:p>
        </w:tc>
      </w:tr>
      <w:tr w:rsidR="005508AF" w:rsidRPr="007625DC" w14:paraId="6FA470BE" w14:textId="77777777" w:rsidTr="005508AF">
        <w:trPr>
          <w:gridAfter w:val="1"/>
          <w:wAfter w:w="111" w:type="pct"/>
          <w:trHeight w:val="45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B8C4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2010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E0C9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696D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5508AF" w:rsidRPr="007625DC" w14:paraId="659F5E15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6184C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EC50C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A21FE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6F5CD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BF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7C5CF2B3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938C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4DCE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B47E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 (0.81-1.31, p=0.798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18B4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9 (0.90-1.56, p=0.215)</w:t>
            </w:r>
          </w:p>
        </w:tc>
        <w:tc>
          <w:tcPr>
            <w:tcW w:w="111" w:type="pct"/>
            <w:vAlign w:val="center"/>
            <w:hideMark/>
          </w:tcPr>
          <w:p w14:paraId="42D83B04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6F1A4AC3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7AC9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52EE4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4BB5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 (0.97-1.01, p=0.260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3E2A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 (0.97-1.02, p=0.645)</w:t>
            </w:r>
          </w:p>
        </w:tc>
        <w:tc>
          <w:tcPr>
            <w:tcW w:w="111" w:type="pct"/>
            <w:vAlign w:val="center"/>
            <w:hideMark/>
          </w:tcPr>
          <w:p w14:paraId="024A1528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779501A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313A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A Grade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4CA8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B4C8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2BD1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56EC049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86CC06C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2CC36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11A7F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23CAC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E77B7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A2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33965DE5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ED00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0038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4EBA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68 (0.51-0.89, p=0.005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023D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71 (0.53-0.94, p=0.019)</w:t>
            </w:r>
          </w:p>
        </w:tc>
        <w:tc>
          <w:tcPr>
            <w:tcW w:w="111" w:type="pct"/>
            <w:vAlign w:val="center"/>
            <w:hideMark/>
          </w:tcPr>
          <w:p w14:paraId="67AB5986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18FCE6C1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CE97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55AD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9BC9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 (0.75-1.38, p=0.930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4132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 (0.62-1.19, p=0.356)</w:t>
            </w:r>
          </w:p>
        </w:tc>
        <w:tc>
          <w:tcPr>
            <w:tcW w:w="111" w:type="pct"/>
            <w:vAlign w:val="center"/>
            <w:hideMark/>
          </w:tcPr>
          <w:p w14:paraId="2F102234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2CB6A715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D46F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93FB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D0C5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 (0.30-1.83, p=0.51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4C4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5 (0.26-1.67, p=0.372)</w:t>
            </w:r>
          </w:p>
        </w:tc>
        <w:tc>
          <w:tcPr>
            <w:tcW w:w="111" w:type="pct"/>
            <w:vAlign w:val="center"/>
            <w:hideMark/>
          </w:tcPr>
          <w:p w14:paraId="68EB7A10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243CEDEF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4A05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880B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F25E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 (0.18-1.39, p=0.184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EE47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 (0.20-1.84, p=0.373)</w:t>
            </w:r>
          </w:p>
        </w:tc>
        <w:tc>
          <w:tcPr>
            <w:tcW w:w="111" w:type="pct"/>
            <w:vAlign w:val="center"/>
            <w:hideMark/>
          </w:tcPr>
          <w:p w14:paraId="0C5E99BF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23D1733B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0B07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orbidity count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F438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ECB5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BAA1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4198F3E5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2761AD80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E6C83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59B68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7B900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11523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94E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7DB7C886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9CED4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0983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C8A2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40 (1.11-1.77, p=0.005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E3837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5 (0.97-1.62, p=0.086)</w:t>
            </w:r>
          </w:p>
        </w:tc>
        <w:tc>
          <w:tcPr>
            <w:tcW w:w="111" w:type="pct"/>
            <w:vAlign w:val="center"/>
            <w:hideMark/>
          </w:tcPr>
          <w:p w14:paraId="687F7BA8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01C08CA3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4BD7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5FAC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gt;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3E35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4 (0.90-1.45, p=0.274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467A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 (0.77-1.34, p=0.905)</w:t>
            </w:r>
          </w:p>
        </w:tc>
        <w:tc>
          <w:tcPr>
            <w:tcW w:w="111" w:type="pct"/>
            <w:vAlign w:val="center"/>
            <w:hideMark/>
          </w:tcPr>
          <w:p w14:paraId="555A3C1A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BF90D4B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FFED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umour Histology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1403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enocarcinoma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9B6A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2014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6D291434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FEDE145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FE091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71136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C2C3E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A2860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F39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01E8434F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7EAF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E940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07E4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98 (1.20-3.28, p=0.008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9E93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4 (0.73-2.10, p=0.429)</w:t>
            </w:r>
          </w:p>
        </w:tc>
        <w:tc>
          <w:tcPr>
            <w:tcW w:w="111" w:type="pct"/>
            <w:vAlign w:val="center"/>
            <w:hideMark/>
          </w:tcPr>
          <w:p w14:paraId="2FE511CA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CECA5AE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AE7C5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A41A5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50F9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 (0.78-1.35, p=0.857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D39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6 (0.85-1.59, p=0.354)</w:t>
            </w:r>
          </w:p>
        </w:tc>
        <w:tc>
          <w:tcPr>
            <w:tcW w:w="111" w:type="pct"/>
            <w:vAlign w:val="center"/>
            <w:hideMark/>
          </w:tcPr>
          <w:p w14:paraId="180A4458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CE76000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CE98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 Stage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7369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6C76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D88B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2F43F3A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0277867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AD663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F6D81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8CA07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B320D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FD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1650CA83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2D91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F20B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80DB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5 (0.54-1.65, p=0.846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1EBA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 (0.48-1.55, p=0.622)</w:t>
            </w:r>
          </w:p>
        </w:tc>
        <w:tc>
          <w:tcPr>
            <w:tcW w:w="111" w:type="pct"/>
            <w:vAlign w:val="center"/>
            <w:hideMark/>
          </w:tcPr>
          <w:p w14:paraId="599A7A40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403214DC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5AE3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9A81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3072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4 (0.65-2.01, p=0.650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51F0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1 (0.45-1.46, p=0.489)</w:t>
            </w:r>
          </w:p>
        </w:tc>
        <w:tc>
          <w:tcPr>
            <w:tcW w:w="111" w:type="pct"/>
            <w:vAlign w:val="center"/>
            <w:hideMark/>
          </w:tcPr>
          <w:p w14:paraId="4593550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2694087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7068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325C5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3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A22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18 (1.34-3.57, p=0.002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6674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9 (0.71-2.01, p=0.508)</w:t>
            </w:r>
          </w:p>
        </w:tc>
        <w:tc>
          <w:tcPr>
            <w:tcW w:w="111" w:type="pct"/>
            <w:vAlign w:val="center"/>
            <w:hideMark/>
          </w:tcPr>
          <w:p w14:paraId="2D83BFFE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0D360622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D38F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E040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CC31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40 (2.43-7.96, p&lt;0.00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5986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55 (1.35-4.82, p=0.004)</w:t>
            </w:r>
          </w:p>
        </w:tc>
        <w:tc>
          <w:tcPr>
            <w:tcW w:w="111" w:type="pct"/>
            <w:vAlign w:val="center"/>
            <w:hideMark/>
          </w:tcPr>
          <w:p w14:paraId="2113BC93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6F1252E0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5F8B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 Stage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2EDA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0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040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EE99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2DA35C22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9FE8B13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24301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138EE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1EBCF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04CE0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DB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20843798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A4A05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6DC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EE5A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20 (1.75-2.77, p&lt;0.00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C260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86 (1.44-2.41, p&lt;0.001)</w:t>
            </w:r>
          </w:p>
        </w:tc>
        <w:tc>
          <w:tcPr>
            <w:tcW w:w="111" w:type="pct"/>
            <w:vAlign w:val="center"/>
            <w:hideMark/>
          </w:tcPr>
          <w:p w14:paraId="2C1AF05F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FB6E859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575D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6BF1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D336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74 (2.02-3.71, p&lt;0.00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A387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04 (1.46-2.86, p&lt;0.001)</w:t>
            </w:r>
          </w:p>
        </w:tc>
        <w:tc>
          <w:tcPr>
            <w:tcW w:w="111" w:type="pct"/>
            <w:vAlign w:val="center"/>
            <w:hideMark/>
          </w:tcPr>
          <w:p w14:paraId="0FF5B1E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4D4688F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C7AB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CBD4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3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573B4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08 (2.90-5.74, p&lt;0.00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49B5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.27 (2.23-4.81, p&lt;0.001)</w:t>
            </w:r>
          </w:p>
        </w:tc>
        <w:tc>
          <w:tcPr>
            <w:tcW w:w="111" w:type="pct"/>
            <w:vAlign w:val="center"/>
            <w:hideMark/>
          </w:tcPr>
          <w:p w14:paraId="05A8B92B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1AC6C63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C09C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 Stage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0946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0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9FD3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44A6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63370AF6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76BF61C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6F6D1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79C80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B958B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4D46D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F2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599E4412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D85C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336C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1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975A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34 (1.16-4.71, p=0.018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3E0E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7 (0.91-4.24, p=0.083)</w:t>
            </w:r>
          </w:p>
        </w:tc>
        <w:tc>
          <w:tcPr>
            <w:tcW w:w="111" w:type="pct"/>
            <w:vAlign w:val="center"/>
            <w:hideMark/>
          </w:tcPr>
          <w:p w14:paraId="65A72E0B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198C77D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64BD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oadjuvant therapy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86720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8FF4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73485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2DB69C5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08B3D802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9F95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FBD98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97092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070B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415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761F285C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289C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DB62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8615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6 (0.99-1.61, p=0.06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EB424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 (0.79-1.41, p=0.698)</w:t>
            </w:r>
          </w:p>
        </w:tc>
        <w:tc>
          <w:tcPr>
            <w:tcW w:w="111" w:type="pct"/>
            <w:vAlign w:val="center"/>
            <w:hideMark/>
          </w:tcPr>
          <w:p w14:paraId="66917AC1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2EEA5091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C40F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rgical Approach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6159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6CFA4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8B09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3C5BF59D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007BD3ED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19DEB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43902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BC64A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2C013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85C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24CE6DCC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DDA2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6E6B4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ybrid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D793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1 (0.72-1.15, p=0.430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12C9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 (0.70-1.23, p=0.608)</w:t>
            </w:r>
          </w:p>
        </w:tc>
        <w:tc>
          <w:tcPr>
            <w:tcW w:w="111" w:type="pct"/>
            <w:vAlign w:val="center"/>
            <w:hideMark/>
          </w:tcPr>
          <w:p w14:paraId="20A99539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198FA1B3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6E68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6A47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MIO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FE70E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8 (0.58-1.05, p=0.105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FFA0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5 (0.56-1.03, p=0.072)</w:t>
            </w:r>
          </w:p>
        </w:tc>
        <w:tc>
          <w:tcPr>
            <w:tcW w:w="111" w:type="pct"/>
            <w:vAlign w:val="center"/>
            <w:hideMark/>
          </w:tcPr>
          <w:p w14:paraId="45278E6C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78D4063F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B090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stomosis type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6F3F8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ircular Stapled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A261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3441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58095378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54D75AE4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08F0D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CE2C8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4CC47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D8D6C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229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7044C242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6BAB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5C8CF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nd Sewn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58E3C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28 (1.01-1.62, p=0.038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E4FE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2 (0.92-1.61, p=0.160)</w:t>
            </w:r>
          </w:p>
        </w:tc>
        <w:tc>
          <w:tcPr>
            <w:tcW w:w="111" w:type="pct"/>
            <w:vAlign w:val="center"/>
            <w:hideMark/>
          </w:tcPr>
          <w:p w14:paraId="72DBAB3A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03278D5A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D574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A685A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near Stapled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246EB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 (0.87-1.46, p=0.379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799E2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0 (0.95-1.77, p=0.097)</w:t>
            </w:r>
          </w:p>
        </w:tc>
        <w:tc>
          <w:tcPr>
            <w:tcW w:w="111" w:type="pct"/>
            <w:vAlign w:val="center"/>
            <w:hideMark/>
          </w:tcPr>
          <w:p w14:paraId="4C375E40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6C6113A9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66FD8" w14:textId="5A48961E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632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183B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66 (1.07-2.59, p=0.023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603CD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3 (0.70-1.83, p=0.616)</w:t>
            </w:r>
          </w:p>
        </w:tc>
        <w:tc>
          <w:tcPr>
            <w:tcW w:w="111" w:type="pct"/>
            <w:vAlign w:val="center"/>
            <w:hideMark/>
          </w:tcPr>
          <w:p w14:paraId="5F1CBBE4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55A1D6B" w14:textId="77777777" w:rsidTr="005508AF">
        <w:trPr>
          <w:trHeight w:val="290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C2192" w14:textId="66B5E07C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extbook outcome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0BC87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D3C65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2AEC1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11" w:type="pct"/>
            <w:vAlign w:val="center"/>
            <w:hideMark/>
          </w:tcPr>
          <w:p w14:paraId="35270791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08AF" w:rsidRPr="007625DC" w14:paraId="348A57D0" w14:textId="77777777" w:rsidTr="005508AF">
        <w:trPr>
          <w:trHeight w:val="290"/>
        </w:trPr>
        <w:tc>
          <w:tcPr>
            <w:tcW w:w="1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7603F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42A93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23381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E9722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0D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08AF" w:rsidRPr="007625DC" w14:paraId="1CF6F006" w14:textId="77777777" w:rsidTr="005508AF">
        <w:trPr>
          <w:trHeight w:val="29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79576" w14:textId="08F3A6E5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DB3F9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E24B6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54 (0.43-0.67, p&lt;0.00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31803" w14:textId="77777777" w:rsidR="005508AF" w:rsidRPr="007625DC" w:rsidRDefault="005508AF" w:rsidP="00550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2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60 (0.48-0.76, p&lt;0.001)</w:t>
            </w:r>
          </w:p>
        </w:tc>
        <w:tc>
          <w:tcPr>
            <w:tcW w:w="111" w:type="pct"/>
            <w:vAlign w:val="center"/>
            <w:hideMark/>
          </w:tcPr>
          <w:p w14:paraId="240CDFEB" w14:textId="77777777" w:rsidR="005508AF" w:rsidRPr="007625DC" w:rsidRDefault="005508AF" w:rsidP="005508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E7C14A4" w14:textId="2DB3F635" w:rsidR="00795AB3" w:rsidRPr="007625DC" w:rsidRDefault="007663EE" w:rsidP="00795AB3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B96677" wp14:editId="4C1EFC04">
                <wp:simplePos x="0" y="0"/>
                <wp:positionH relativeFrom="margin">
                  <wp:posOffset>-635</wp:posOffset>
                </wp:positionH>
                <wp:positionV relativeFrom="paragraph">
                  <wp:posOffset>118803</wp:posOffset>
                </wp:positionV>
                <wp:extent cx="5598795" cy="815975"/>
                <wp:effectExtent l="0" t="0" r="1905" b="3175"/>
                <wp:wrapNone/>
                <wp:docPr id="167099785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8795" cy="815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126B6D" w14:textId="71ACDC88" w:rsidR="005508AF" w:rsidRPr="000D58B1" w:rsidRDefault="00FA4B66" w:rsidP="005508A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Results reported as HR (95% CI, p-value). </w:t>
                            </w:r>
                            <w:r w:rsidR="005508A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Dependent variable was death, hence, HR&lt;1.0 favours OS. </w:t>
                            </w:r>
                            <w:r w:rsidR="005508AF" w:rsidRPr="000D58B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ignificant results (p&lt;0.05) are indicated in bold.</w:t>
                            </w:r>
                          </w:p>
                          <w:p w14:paraId="4CCB6D31" w14:textId="21662D3F" w:rsidR="004C0A8D" w:rsidRDefault="004C0A8D" w:rsidP="004C0A8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Mass Index; ASA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merican Society of Anaesthesiologists; SCC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quamous cell carcinoma; MIO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inimally invasive </w:t>
                            </w:r>
                            <w:proofErr w:type="spellStart"/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esophagecto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</w:t>
                            </w:r>
                            <w:proofErr w:type="spellEnd"/>
                          </w:p>
                          <w:p w14:paraId="7A880112" w14:textId="77777777" w:rsidR="004C0A8D" w:rsidRPr="000D58B1" w:rsidRDefault="004C0A8D" w:rsidP="004C0A8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4B0219F" w14:textId="0E401DFF" w:rsidR="005508AF" w:rsidRPr="000D58B1" w:rsidRDefault="005508AF" w:rsidP="005508A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4068F40" w14:textId="77777777" w:rsidR="005508AF" w:rsidRDefault="005508AF" w:rsidP="005508A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96677" id="_x0000_s1028" type="#_x0000_t202" style="position:absolute;margin-left:-.05pt;margin-top:9.35pt;width:440.85pt;height:64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" fillcolor="white [3201]" stroked="f" strokeweight=".5pt">
                <v:textbox>
                  <w:txbxContent>
                    <w:p w14:paraId="53126B6D" w14:textId="71ACDC88" w:rsidR="005508AF" w:rsidRPr="000D58B1" w:rsidRDefault="00FA4B66" w:rsidP="005508AF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Results reported as HR (95% CI, p-value). </w:t>
                      </w:r>
                      <w:r w:rsidR="005508A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Dependent variable was death, hence, HR&lt;1.0 favours OS. </w:t>
                      </w:r>
                      <w:r w:rsidR="005508AF" w:rsidRPr="000D58B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ignificant results (p&lt;0.05) are indicated in bold.</w:t>
                      </w:r>
                    </w:p>
                    <w:p w14:paraId="4CCB6D31" w14:textId="21662D3F" w:rsidR="004C0A8D" w:rsidRDefault="004C0A8D" w:rsidP="004C0A8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MI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ody Mass Index; ASA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merican Society of Anaesthesiologists; SCC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quamous cell carcinoma; MIO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inimally invasive </w:t>
                      </w:r>
                      <w:proofErr w:type="spellStart"/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esophagectom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</w:t>
                      </w:r>
                      <w:proofErr w:type="spellEnd"/>
                    </w:p>
                    <w:p w14:paraId="7A880112" w14:textId="77777777" w:rsidR="004C0A8D" w:rsidRPr="000D58B1" w:rsidRDefault="004C0A8D" w:rsidP="004C0A8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4B0219F" w14:textId="0E401DFF" w:rsidR="005508AF" w:rsidRPr="000D58B1" w:rsidRDefault="005508AF" w:rsidP="005508A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74068F40" w14:textId="77777777" w:rsidR="005508AF" w:rsidRDefault="005508AF" w:rsidP="005508AF"/>
                  </w:txbxContent>
                </v:textbox>
                <w10:wrap anchorx="margin"/>
              </v:shape>
            </w:pict>
          </mc:Fallback>
        </mc:AlternateContent>
      </w:r>
    </w:p>
    <w:p w14:paraId="5E8C215A" w14:textId="183E3FE1" w:rsidR="007663EE" w:rsidRDefault="007663EE" w:rsidP="007663EE">
      <w:pPr>
        <w:rPr>
          <w:rFonts w:ascii="Times New Roman" w:hAnsi="Times New Roman" w:cs="Times New Roman"/>
          <w:b/>
          <w:bCs/>
        </w:rPr>
      </w:pPr>
    </w:p>
    <w:p w14:paraId="30D2E727" w14:textId="09098B52" w:rsidR="007663EE" w:rsidRDefault="007663EE" w:rsidP="007663EE">
      <w:pPr>
        <w:rPr>
          <w:rFonts w:ascii="Times New Roman" w:hAnsi="Times New Roman" w:cs="Times New Roman"/>
          <w:b/>
          <w:bCs/>
        </w:rPr>
      </w:pPr>
    </w:p>
    <w:p w14:paraId="16F3AF1B" w14:textId="77777777" w:rsidR="007663EE" w:rsidRDefault="007663EE" w:rsidP="007663EE">
      <w:pPr>
        <w:rPr>
          <w:rFonts w:ascii="Times New Roman" w:hAnsi="Times New Roman" w:cs="Times New Roman"/>
          <w:b/>
          <w:bCs/>
        </w:rPr>
      </w:pPr>
    </w:p>
    <w:p w14:paraId="6ADDAE63" w14:textId="77777777" w:rsidR="007663EE" w:rsidRDefault="007663EE" w:rsidP="007663EE">
      <w:pPr>
        <w:rPr>
          <w:rFonts w:ascii="Times New Roman" w:hAnsi="Times New Roman" w:cs="Times New Roman"/>
          <w:b/>
          <w:bCs/>
        </w:rPr>
      </w:pPr>
    </w:p>
    <w:p w14:paraId="1F46342B" w14:textId="77777777" w:rsidR="007663EE" w:rsidRDefault="007663EE" w:rsidP="007663EE">
      <w:pPr>
        <w:rPr>
          <w:rFonts w:ascii="Times New Roman" w:hAnsi="Times New Roman" w:cs="Times New Roman"/>
          <w:b/>
          <w:bCs/>
        </w:rPr>
      </w:pPr>
    </w:p>
    <w:p w14:paraId="0E01BB2E" w14:textId="5492A1BD" w:rsidR="007663EE" w:rsidRPr="007663EE" w:rsidRDefault="007663EE" w:rsidP="007663EE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b/>
          <w:bCs/>
        </w:rPr>
        <w:t>Table S4: Univariable and multivariable Cox model for recurrence-free survival in study patients with oesophageal cancer (n=667)</w:t>
      </w:r>
    </w:p>
    <w:tbl>
      <w:tblPr>
        <w:tblpPr w:leftFromText="180" w:rightFromText="180" w:vertAnchor="text" w:horzAnchor="margin" w:tblpY="175"/>
        <w:tblW w:w="5000" w:type="pct"/>
        <w:tblLook w:val="04A0" w:firstRow="1" w:lastRow="0" w:firstColumn="1" w:lastColumn="0" w:noHBand="0" w:noVBand="1"/>
      </w:tblPr>
      <w:tblGrid>
        <w:gridCol w:w="2216"/>
        <w:gridCol w:w="1812"/>
        <w:gridCol w:w="2499"/>
        <w:gridCol w:w="2499"/>
      </w:tblGrid>
      <w:tr w:rsidR="007663EE" w:rsidRPr="00B56A55" w14:paraId="69C526A5" w14:textId="77777777" w:rsidTr="007663EE">
        <w:trPr>
          <w:trHeight w:hRule="exact" w:val="567"/>
        </w:trPr>
        <w:tc>
          <w:tcPr>
            <w:tcW w:w="12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5B6D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4AA6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91544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  <w:tc>
          <w:tcPr>
            <w:tcW w:w="13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1BD3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ultivariable</w:t>
            </w:r>
          </w:p>
        </w:tc>
      </w:tr>
      <w:tr w:rsidR="007663EE" w:rsidRPr="00B56A55" w14:paraId="0AF7A304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687A5B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2ADCE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69A70B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 (1.00-1.02, p=0.167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3A270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 (1.00-1.02, p=0.104)</w:t>
            </w:r>
          </w:p>
        </w:tc>
      </w:tr>
      <w:tr w:rsidR="007663EE" w:rsidRPr="00B56A55" w14:paraId="4FFFEB6A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358CC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6643D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46A7D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A1B74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21B41024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F72131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C12CE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E4FE3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1 (0.80-1.28, p=0.940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F9BC2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6 (0.89-1.52, p=0.270)</w:t>
            </w:r>
          </w:p>
        </w:tc>
      </w:tr>
      <w:tr w:rsidR="007663EE" w:rsidRPr="00B56A55" w14:paraId="579493F5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DC051B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BC8FFB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EC92B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 (0.97-1.01, p=0.342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C513C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 (0.98-1.02, p=0.838)</w:t>
            </w:r>
          </w:p>
        </w:tc>
      </w:tr>
      <w:tr w:rsidR="007663EE" w:rsidRPr="00B56A55" w14:paraId="4D78E352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FCEF9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A Grad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80B95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541D7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FC5C9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24B67D01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B5B22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807B8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10B3F4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70 (0.53-0.92, p=0.01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D4686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 (0.55-0.98, p=0.037)</w:t>
            </w:r>
          </w:p>
        </w:tc>
      </w:tr>
      <w:tr w:rsidR="007663EE" w:rsidRPr="00B56A55" w14:paraId="39DE3A92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E668A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4AA27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47A57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 (0.73-1.35, p=0.975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A3B833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 (0.61-1.17, p=0.315)</w:t>
            </w:r>
          </w:p>
        </w:tc>
      </w:tr>
      <w:tr w:rsidR="007663EE" w:rsidRPr="00B56A55" w14:paraId="5D4FFBBD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79B5C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404D3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E0203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 (0.27-1.70, p=0.41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40858C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 (0.22-1.46, p=0.242)</w:t>
            </w:r>
          </w:p>
        </w:tc>
      </w:tr>
      <w:tr w:rsidR="007663EE" w:rsidRPr="00B56A55" w14:paraId="43BA225D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795E1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1CC1A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3DD6D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 (0.19-1.48, p=0.227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67F8A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 (0.20-1.83, p=0.372)</w:t>
            </w:r>
          </w:p>
        </w:tc>
      </w:tr>
      <w:tr w:rsidR="007663EE" w:rsidRPr="00B56A55" w14:paraId="04A88AC1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C51683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orbidity count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FD796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2842A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911A3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7626F29A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DFB38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F627D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6343FC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37 (1.09-1.73, p=0.007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34156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29 (1.00-1.66, p=0.046)</w:t>
            </w:r>
          </w:p>
        </w:tc>
      </w:tr>
      <w:tr w:rsidR="007663EE" w:rsidRPr="00B56A55" w14:paraId="5C918199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35EF7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3062E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gt;2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4EF40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 (0.89-1.42, p=0.329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F3E47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8 (0.82-1.41, p=0.587)</w:t>
            </w:r>
          </w:p>
        </w:tc>
      </w:tr>
      <w:tr w:rsidR="007663EE" w:rsidRPr="00B56A55" w14:paraId="0C9855DA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25C3E4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Tumour Histology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D8DE9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enocarcinoma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E01BC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9566D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5D5F3515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2241B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3F17A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7BB1F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94 (1.18-3.21, p=0.010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674F6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3 (0.73-2.08, p=0.442)</w:t>
            </w:r>
          </w:p>
        </w:tc>
      </w:tr>
      <w:tr w:rsidR="007663EE" w:rsidRPr="00B56A55" w14:paraId="527CAB1B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8445D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7903F4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C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998B3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 (0.78-1.35, p=0.834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7ECC9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 (0.86-1.60, p=0.309)</w:t>
            </w:r>
          </w:p>
        </w:tc>
      </w:tr>
      <w:tr w:rsidR="007663EE" w:rsidRPr="00B56A55" w14:paraId="650751A7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BCFF41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 Sta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992F4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B7F91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DB743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1BFCA781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D4596B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77515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1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78269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 (0.56-1.66, p=0.886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6C1F61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 (0.53-1.65, p=0.811)</w:t>
            </w:r>
          </w:p>
        </w:tc>
      </w:tr>
      <w:tr w:rsidR="007663EE" w:rsidRPr="00B56A55" w14:paraId="25675CBF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B2BC7B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F5928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2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020DD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2 (0.70-2.11, p=0.480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D9ED0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2 (0.52-1.62, p=0.779)</w:t>
            </w:r>
          </w:p>
        </w:tc>
      </w:tr>
      <w:tr w:rsidR="007663EE" w:rsidRPr="00B56A55" w14:paraId="799DBFE5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5DC323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13CE9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3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E9252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40 (1.49-3.87, p&lt;0.00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4379A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9 (0.84-2.30, p=0.202)</w:t>
            </w:r>
          </w:p>
        </w:tc>
      </w:tr>
      <w:tr w:rsidR="007663EE" w:rsidRPr="00B56A55" w14:paraId="6DDD1632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D7AD0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16A51C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4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C917C3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91 (2.75-8.76, p&lt;0.00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A15F9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91 (1.57-5.43, p=0.001)</w:t>
            </w:r>
          </w:p>
        </w:tc>
      </w:tr>
      <w:tr w:rsidR="007663EE" w:rsidRPr="00B56A55" w14:paraId="096B0025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A95D3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 Sta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6929B1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0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71660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642EF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03727E9B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F13E51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F0901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D4234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23 (1.78-2.79, p&lt;0.00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598C9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83 (1.43-2.36, p&lt;0.001)</w:t>
            </w:r>
          </w:p>
        </w:tc>
      </w:tr>
      <w:tr w:rsidR="007663EE" w:rsidRPr="00B56A55" w14:paraId="41C0319E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6FB14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F21BF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2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27744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91 (2.17-3.91, p&lt;0.00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A56FD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11 (1.52-2.91, p&lt;0.001)</w:t>
            </w:r>
          </w:p>
        </w:tc>
      </w:tr>
      <w:tr w:rsidR="007663EE" w:rsidRPr="00B56A55" w14:paraId="5B78FA00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3C622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8F21C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3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0FA96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.32 (3.10-6.01, p&lt;0.00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E3CE9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.24 (2.24-4.70, p&lt;0.001)</w:t>
            </w:r>
          </w:p>
        </w:tc>
      </w:tr>
      <w:tr w:rsidR="007663EE" w:rsidRPr="00B56A55" w14:paraId="78BE160B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1BC3F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 sta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39BF23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0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66647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29701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5B8BA238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608F3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632E7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1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FB2E6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.29 (1.13-4.60, p=0.02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2FF9B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2 (0.80-3.69, p=0.161)</w:t>
            </w:r>
          </w:p>
        </w:tc>
      </w:tr>
      <w:tr w:rsidR="007663EE" w:rsidRPr="00B56A55" w14:paraId="2135EA22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DB15C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oadjuvant therapy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DF98E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F9004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8C661B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11553C92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63E96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FDE01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8AE41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37 (1.08-1.75, p=0.010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5D2B5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 (0.80-1.43, p=0.635)</w:t>
            </w:r>
          </w:p>
        </w:tc>
      </w:tr>
      <w:tr w:rsidR="007663EE" w:rsidRPr="00B56A55" w14:paraId="6C8B6EFD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015FD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rgical Approach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C6A92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543EB4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F63CE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21B144D4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2DD08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A5A52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ybrid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BEC34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 (0.67-1.07, p=0.166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5583E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 (0.65-1.11, p=0.222)</w:t>
            </w:r>
          </w:p>
        </w:tc>
      </w:tr>
      <w:tr w:rsidR="007663EE" w:rsidRPr="00B56A55" w14:paraId="6F5BBDBF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AA36A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009DDC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paroscopic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B4C2F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8 (0.59-1.04, p=0.090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A725A3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 (0.55-1.00, p=0.053)</w:t>
            </w:r>
          </w:p>
        </w:tc>
      </w:tr>
      <w:tr w:rsidR="007663EE" w:rsidRPr="00B56A55" w14:paraId="7CE81F42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8B38E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stomosis typ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13D5B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ircular Stapled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FA530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4FF7F4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63E94FFA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042797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6FB0C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nd Sewn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DDDC4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31 (1.04-1.65, p=0.024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58275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0 (0.99-1.70, p=0.059)</w:t>
            </w:r>
          </w:p>
        </w:tc>
      </w:tr>
      <w:tr w:rsidR="007663EE" w:rsidRPr="00B56A55" w14:paraId="1BB6B060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AE05D6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229852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near Stapled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3A3065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8 (0.84-1.39, p=0.546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5F6BC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8 (0.95-1.73, p=0.105)</w:t>
            </w:r>
          </w:p>
        </w:tc>
      </w:tr>
      <w:tr w:rsidR="007663EE" w:rsidRPr="00B56A55" w14:paraId="552E7FDA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9908C0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F1783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9E380A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.64 (1.06-2.54, p=0.027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D8B1EC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8 (0.73-1.90, p=0.499)</w:t>
            </w:r>
          </w:p>
        </w:tc>
      </w:tr>
      <w:tr w:rsidR="007663EE" w:rsidRPr="00B56A55" w14:paraId="5D1501C5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EBB53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extbook outcom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941C2E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09EDD9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F66F34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f-</w:t>
            </w:r>
          </w:p>
        </w:tc>
      </w:tr>
      <w:tr w:rsidR="007663EE" w:rsidRPr="00B56A55" w14:paraId="3153A697" w14:textId="77777777" w:rsidTr="007663EE">
        <w:trPr>
          <w:trHeight w:hRule="exact" w:val="567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F1C148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908B0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33256D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56 (0.46-0.70, p&lt;0.001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2F86CF" w14:textId="77777777" w:rsidR="007663EE" w:rsidRPr="00B56A55" w:rsidRDefault="007663EE" w:rsidP="00766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6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63 (0.51-0.79, p&lt;0.001)</w:t>
            </w:r>
          </w:p>
        </w:tc>
      </w:tr>
    </w:tbl>
    <w:p w14:paraId="3BB8DE3C" w14:textId="2AE52F27" w:rsidR="00B56A55" w:rsidRDefault="007663EE" w:rsidP="004C0A8D">
      <w:pPr>
        <w:rPr>
          <w:rFonts w:ascii="Times New Roman" w:hAnsi="Times New Roman" w:cs="Times New Roman"/>
          <w:b/>
          <w:bCs/>
        </w:rPr>
      </w:pPr>
      <w:r w:rsidRPr="007625D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3A24A4" wp14:editId="354EABAF">
                <wp:simplePos x="0" y="0"/>
                <wp:positionH relativeFrom="margin">
                  <wp:align>left</wp:align>
                </wp:positionH>
                <wp:positionV relativeFrom="paragraph">
                  <wp:posOffset>486756</wp:posOffset>
                </wp:positionV>
                <wp:extent cx="5599416" cy="816429"/>
                <wp:effectExtent l="0" t="0" r="1905" b="3175"/>
                <wp:wrapNone/>
                <wp:docPr id="203661740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9416" cy="8164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45C120" w14:textId="42749426" w:rsidR="00876D60" w:rsidRPr="000D58B1" w:rsidRDefault="00FA4B66" w:rsidP="00876D60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Results reported as HR (95% CI, p-value). </w:t>
                            </w:r>
                            <w:r w:rsidR="00876D6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Dependent variable was recurrence</w:t>
                            </w:r>
                            <w:r w:rsidR="0031267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/mortality</w:t>
                            </w:r>
                            <w:r w:rsidR="00876D6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, hence, HR&lt;1.0 favours RFS. </w:t>
                            </w:r>
                            <w:r w:rsidR="00876D60" w:rsidRPr="000D58B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ignificant results (p&lt;0.05) are indicated in bold.</w:t>
                            </w:r>
                          </w:p>
                          <w:p w14:paraId="410EC96F" w14:textId="77777777" w:rsidR="00876D60" w:rsidRDefault="00876D60" w:rsidP="00876D6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Mass Index; ASA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merican Society of Anaesthesiologists; SCC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quamous cell carcinoma; MIO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inimally invasive </w:t>
                            </w:r>
                            <w:proofErr w:type="spellStart"/>
                            <w:r w:rsidRPr="000D58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esophagecto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</w:t>
                            </w:r>
                            <w:proofErr w:type="spellEnd"/>
                          </w:p>
                          <w:p w14:paraId="6F5274DF" w14:textId="77777777" w:rsidR="00876D60" w:rsidRPr="000D58B1" w:rsidRDefault="00876D60" w:rsidP="00876D6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95A8F24" w14:textId="77777777" w:rsidR="00876D60" w:rsidRPr="000D58B1" w:rsidRDefault="00876D60" w:rsidP="00876D6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23222EF" w14:textId="77777777" w:rsidR="00876D60" w:rsidRDefault="00876D60" w:rsidP="00876D6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3A24A4" id="_x0000_s1029" type="#_x0000_t202" style="position:absolute;margin-left:0;margin-top:38.35pt;width:440.9pt;height:64.3pt;z-index:25166540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" fillcolor="white [3201]" stroked="f" strokeweight=".5pt">
                <v:textbox>
                  <w:txbxContent>
                    <w:p w14:paraId="5A45C120" w14:textId="42749426" w:rsidR="00876D60" w:rsidRPr="000D58B1" w:rsidRDefault="00FA4B66" w:rsidP="00876D60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Results reported as HR (95% CI, p-value). </w:t>
                      </w:r>
                      <w:r w:rsidR="00876D6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Dependent variable was recurrence</w:t>
                      </w:r>
                      <w:r w:rsidR="00312673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/mortality</w:t>
                      </w:r>
                      <w:r w:rsidR="00876D6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, hence, HR&lt;1.0 favours RFS. </w:t>
                      </w:r>
                      <w:r w:rsidR="00876D60" w:rsidRPr="000D58B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ignificant results (p&lt;0.05) are indicated in bold.</w:t>
                      </w:r>
                    </w:p>
                    <w:p w14:paraId="410EC96F" w14:textId="77777777" w:rsidR="00876D60" w:rsidRDefault="00876D60" w:rsidP="00876D6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MI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ody Mass Index; ASA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merican Society of Anaesthesiologists; SCC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quamous cell carcinoma; MIO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inimally invasive </w:t>
                      </w:r>
                      <w:proofErr w:type="spellStart"/>
                      <w:r w:rsidRPr="000D58B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esophagectom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</w:t>
                      </w:r>
                      <w:proofErr w:type="spellEnd"/>
                    </w:p>
                    <w:p w14:paraId="6F5274DF" w14:textId="77777777" w:rsidR="00876D60" w:rsidRPr="000D58B1" w:rsidRDefault="00876D60" w:rsidP="00876D6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495A8F24" w14:textId="77777777" w:rsidR="00876D60" w:rsidRPr="000D58B1" w:rsidRDefault="00876D60" w:rsidP="00876D6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23222EF" w14:textId="77777777" w:rsidR="00876D60" w:rsidRDefault="00876D60" w:rsidP="00876D60"/>
                  </w:txbxContent>
                </v:textbox>
                <w10:wrap anchorx="margin"/>
              </v:shape>
            </w:pict>
          </mc:Fallback>
        </mc:AlternateContent>
      </w:r>
    </w:p>
    <w:p w14:paraId="37A43373" w14:textId="086B8F42" w:rsidR="004C0A8D" w:rsidRPr="007625DC" w:rsidRDefault="004C0A8D" w:rsidP="004C0A8D">
      <w:pPr>
        <w:tabs>
          <w:tab w:val="left" w:pos="1375"/>
        </w:tabs>
        <w:rPr>
          <w:rFonts w:ascii="Times New Roman" w:hAnsi="Times New Roman" w:cs="Times New Roman"/>
        </w:rPr>
      </w:pPr>
    </w:p>
    <w:p w14:paraId="52607A6E" w14:textId="627B2FC9" w:rsidR="00876D60" w:rsidRPr="007625DC" w:rsidRDefault="00876D60" w:rsidP="004C0A8D">
      <w:pPr>
        <w:tabs>
          <w:tab w:val="left" w:pos="1375"/>
        </w:tabs>
        <w:rPr>
          <w:rFonts w:ascii="Times New Roman" w:hAnsi="Times New Roman" w:cs="Times New Roman"/>
        </w:rPr>
      </w:pPr>
    </w:p>
    <w:sectPr w:rsidR="00876D60" w:rsidRPr="00762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60"/>
    <w:rsid w:val="00054E23"/>
    <w:rsid w:val="000B1438"/>
    <w:rsid w:val="001416E0"/>
    <w:rsid w:val="001B655C"/>
    <w:rsid w:val="00224FB5"/>
    <w:rsid w:val="00253681"/>
    <w:rsid w:val="002967FA"/>
    <w:rsid w:val="00312673"/>
    <w:rsid w:val="00336D4B"/>
    <w:rsid w:val="0039407F"/>
    <w:rsid w:val="00434096"/>
    <w:rsid w:val="004C0A8D"/>
    <w:rsid w:val="005508AF"/>
    <w:rsid w:val="006862F0"/>
    <w:rsid w:val="006C0AA2"/>
    <w:rsid w:val="006F6041"/>
    <w:rsid w:val="007625DC"/>
    <w:rsid w:val="007663EE"/>
    <w:rsid w:val="00795AB3"/>
    <w:rsid w:val="00876D60"/>
    <w:rsid w:val="00926C50"/>
    <w:rsid w:val="009D2060"/>
    <w:rsid w:val="00B56A55"/>
    <w:rsid w:val="00B92DDF"/>
    <w:rsid w:val="00BD3B46"/>
    <w:rsid w:val="00C32A9C"/>
    <w:rsid w:val="00C7062C"/>
    <w:rsid w:val="00DD45FE"/>
    <w:rsid w:val="00E2739A"/>
    <w:rsid w:val="00EE170D"/>
    <w:rsid w:val="00F06495"/>
    <w:rsid w:val="00FA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D177"/>
  <w15:chartTrackingRefBased/>
  <w15:docId w15:val="{F107490E-6BDA-41D6-AD40-BB503E2B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73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1216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Velayudham</dc:creator>
  <cp:keywords/>
  <dc:description/>
  <cp:lastModifiedBy>Ganesh Velayudham</cp:lastModifiedBy>
  <cp:revision>12</cp:revision>
  <dcterms:created xsi:type="dcterms:W3CDTF">2024-02-12T19:27:00Z</dcterms:created>
  <dcterms:modified xsi:type="dcterms:W3CDTF">2024-02-13T09:23:00Z</dcterms:modified>
</cp:coreProperties>
</file>